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40DF" w:rsidRPr="006F7E5E" w:rsidRDefault="003640DF" w:rsidP="003640D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S2</w:t>
      </w:r>
      <w:r w:rsidRPr="006F7E5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9F68A1">
        <w:t xml:space="preserve"> </w:t>
      </w:r>
      <w:r>
        <w:t>Differential expression analysis of different subgroups of patient.</w:t>
      </w:r>
    </w:p>
    <w:tbl>
      <w:tblPr>
        <w:tblW w:w="594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0"/>
        <w:gridCol w:w="1440"/>
        <w:gridCol w:w="1420"/>
        <w:gridCol w:w="1724"/>
      </w:tblGrid>
      <w:tr w:rsidR="003640DF" w:rsidRPr="00E1239D" w:rsidTr="00A3559D">
        <w:trPr>
          <w:trHeight w:val="300"/>
        </w:trPr>
        <w:tc>
          <w:tcPr>
            <w:tcW w:w="13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40DF" w:rsidRPr="00E1239D" w:rsidRDefault="003640DF" w:rsidP="00A3559D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239D">
              <w:rPr>
                <w:rFonts w:ascii="Calibri" w:eastAsia="Times New Roman" w:hAnsi="Calibri" w:cs="Calibri"/>
                <w:color w:val="000000"/>
              </w:rPr>
              <w:t>Gene name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40DF" w:rsidRPr="00E1239D" w:rsidRDefault="003640DF" w:rsidP="00A3559D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239D">
              <w:rPr>
                <w:rFonts w:ascii="Calibri" w:eastAsia="Times New Roman" w:hAnsi="Calibri" w:cs="Calibri"/>
                <w:color w:val="000000"/>
              </w:rPr>
              <w:t>Global ddCT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40DF" w:rsidRPr="00E1239D" w:rsidRDefault="003640DF" w:rsidP="00A3559D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239D">
              <w:rPr>
                <w:rFonts w:ascii="Calibri" w:eastAsia="Times New Roman" w:hAnsi="Calibri" w:cs="Calibri"/>
                <w:color w:val="000000"/>
              </w:rPr>
              <w:t>Atopic ddCT</w:t>
            </w:r>
          </w:p>
        </w:tc>
        <w:tc>
          <w:tcPr>
            <w:tcW w:w="172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40DF" w:rsidRPr="00E1239D" w:rsidRDefault="003640DF" w:rsidP="00A3559D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239D">
              <w:rPr>
                <w:rFonts w:ascii="Calibri" w:eastAsia="Times New Roman" w:hAnsi="Calibri" w:cs="Calibri"/>
                <w:color w:val="000000"/>
              </w:rPr>
              <w:t>Non atopic ddCT</w:t>
            </w:r>
          </w:p>
        </w:tc>
      </w:tr>
      <w:tr w:rsidR="003640DF" w:rsidRPr="00E1239D" w:rsidTr="00A3559D">
        <w:trPr>
          <w:trHeight w:val="300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40DF" w:rsidRPr="00E1239D" w:rsidRDefault="003640DF" w:rsidP="00A3559D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1239D">
              <w:rPr>
                <w:rFonts w:ascii="Calibri" w:eastAsia="Times New Roman" w:hAnsi="Calibri" w:cs="Calibri"/>
                <w:i/>
                <w:iCs/>
                <w:color w:val="000000"/>
              </w:rPr>
              <w:t>KRT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40DF" w:rsidRPr="00E1239D" w:rsidRDefault="003640DF" w:rsidP="00A3559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39D">
              <w:rPr>
                <w:rFonts w:ascii="Calibri" w:eastAsia="Times New Roman" w:hAnsi="Calibri" w:cs="Calibri"/>
                <w:color w:val="000000"/>
              </w:rPr>
              <w:t>3,4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40DF" w:rsidRPr="00E1239D" w:rsidRDefault="003640DF" w:rsidP="00A3559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39D">
              <w:rPr>
                <w:rFonts w:ascii="Calibri" w:eastAsia="Times New Roman" w:hAnsi="Calibri" w:cs="Calibri"/>
                <w:color w:val="000000"/>
              </w:rPr>
              <w:t>3,38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40DF" w:rsidRPr="00E1239D" w:rsidRDefault="003640DF" w:rsidP="00A3559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39D">
              <w:rPr>
                <w:rFonts w:ascii="Calibri" w:eastAsia="Times New Roman" w:hAnsi="Calibri" w:cs="Calibri"/>
                <w:color w:val="000000"/>
              </w:rPr>
              <w:t>3,58</w:t>
            </w:r>
          </w:p>
        </w:tc>
      </w:tr>
      <w:tr w:rsidR="003640DF" w:rsidRPr="00E1239D" w:rsidTr="00A3559D">
        <w:trPr>
          <w:trHeight w:val="300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40DF" w:rsidRPr="00E1239D" w:rsidRDefault="003640DF" w:rsidP="00A3559D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1239D">
              <w:rPr>
                <w:rFonts w:ascii="Calibri" w:eastAsia="Times New Roman" w:hAnsi="Calibri" w:cs="Calibri"/>
                <w:i/>
                <w:iCs/>
                <w:color w:val="000000"/>
              </w:rPr>
              <w:t>KRT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40DF" w:rsidRPr="00E1239D" w:rsidRDefault="003640DF" w:rsidP="00A3559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39D">
              <w:rPr>
                <w:rFonts w:ascii="Calibri" w:eastAsia="Times New Roman" w:hAnsi="Calibri" w:cs="Calibri"/>
                <w:color w:val="000000"/>
              </w:rPr>
              <w:t>1,6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40DF" w:rsidRPr="00E1239D" w:rsidRDefault="003640DF" w:rsidP="00A3559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39D">
              <w:rPr>
                <w:rFonts w:ascii="Calibri" w:eastAsia="Times New Roman" w:hAnsi="Calibri" w:cs="Calibri"/>
                <w:color w:val="000000"/>
              </w:rPr>
              <w:t>1,93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40DF" w:rsidRPr="00E1239D" w:rsidRDefault="003640DF" w:rsidP="00A3559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39D">
              <w:rPr>
                <w:rFonts w:ascii="Calibri" w:eastAsia="Times New Roman" w:hAnsi="Calibri" w:cs="Calibri"/>
                <w:color w:val="000000"/>
              </w:rPr>
              <w:t>1,57</w:t>
            </w:r>
          </w:p>
        </w:tc>
      </w:tr>
      <w:tr w:rsidR="003640DF" w:rsidRPr="00E1239D" w:rsidTr="00A3559D">
        <w:trPr>
          <w:trHeight w:val="300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40DF" w:rsidRPr="00E1239D" w:rsidRDefault="003640DF" w:rsidP="00A3559D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1239D">
              <w:rPr>
                <w:rFonts w:ascii="Calibri" w:eastAsia="Times New Roman" w:hAnsi="Calibri" w:cs="Calibri"/>
                <w:i/>
                <w:iCs/>
                <w:color w:val="000000"/>
              </w:rPr>
              <w:t>SPRR1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40DF" w:rsidRPr="00E1239D" w:rsidRDefault="003640DF" w:rsidP="00A3559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39D">
              <w:rPr>
                <w:rFonts w:ascii="Calibri" w:eastAsia="Times New Roman" w:hAnsi="Calibri" w:cs="Calibri"/>
                <w:color w:val="000000"/>
              </w:rPr>
              <w:t>2,2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40DF" w:rsidRPr="00E1239D" w:rsidRDefault="003640DF" w:rsidP="00A3559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39D">
              <w:rPr>
                <w:rFonts w:ascii="Calibri" w:eastAsia="Times New Roman" w:hAnsi="Calibri" w:cs="Calibri"/>
                <w:color w:val="000000"/>
              </w:rPr>
              <w:t>2,05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40DF" w:rsidRPr="00E1239D" w:rsidRDefault="003640DF" w:rsidP="00A3559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39D">
              <w:rPr>
                <w:rFonts w:ascii="Calibri" w:eastAsia="Times New Roman" w:hAnsi="Calibri" w:cs="Calibri"/>
                <w:color w:val="000000"/>
              </w:rPr>
              <w:t>2,02</w:t>
            </w:r>
          </w:p>
        </w:tc>
      </w:tr>
      <w:tr w:rsidR="003640DF" w:rsidRPr="00E1239D" w:rsidTr="00A3559D">
        <w:trPr>
          <w:trHeight w:val="300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40DF" w:rsidRPr="00E1239D" w:rsidRDefault="003640DF" w:rsidP="00A3559D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1239D">
              <w:rPr>
                <w:rFonts w:ascii="Calibri" w:eastAsia="Times New Roman" w:hAnsi="Calibri" w:cs="Calibri"/>
                <w:i/>
                <w:iCs/>
                <w:color w:val="000000"/>
              </w:rPr>
              <w:t>SPRR2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40DF" w:rsidRPr="00E1239D" w:rsidRDefault="003640DF" w:rsidP="00A3559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39D">
              <w:rPr>
                <w:rFonts w:ascii="Calibri" w:eastAsia="Times New Roman" w:hAnsi="Calibri" w:cs="Calibri"/>
                <w:color w:val="000000"/>
              </w:rPr>
              <w:t>3,1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40DF" w:rsidRPr="00E1239D" w:rsidRDefault="003640DF" w:rsidP="00A3559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39D">
              <w:rPr>
                <w:rFonts w:ascii="Calibri" w:eastAsia="Times New Roman" w:hAnsi="Calibri" w:cs="Calibri"/>
                <w:color w:val="000000"/>
              </w:rPr>
              <w:t>4,03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40DF" w:rsidRPr="00E1239D" w:rsidRDefault="003640DF" w:rsidP="00A3559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39D">
              <w:rPr>
                <w:rFonts w:ascii="Calibri" w:eastAsia="Times New Roman" w:hAnsi="Calibri" w:cs="Calibri"/>
                <w:color w:val="000000"/>
              </w:rPr>
              <w:t>2,31</w:t>
            </w:r>
          </w:p>
        </w:tc>
      </w:tr>
      <w:tr w:rsidR="003640DF" w:rsidRPr="00E1239D" w:rsidTr="00A3559D">
        <w:trPr>
          <w:trHeight w:val="300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40DF" w:rsidRPr="00E1239D" w:rsidRDefault="003640DF" w:rsidP="00A3559D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1239D">
              <w:rPr>
                <w:rFonts w:ascii="Calibri" w:eastAsia="Times New Roman" w:hAnsi="Calibri" w:cs="Calibri"/>
                <w:i/>
                <w:iCs/>
                <w:color w:val="000000"/>
              </w:rPr>
              <w:t>TGM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40DF" w:rsidRPr="00E1239D" w:rsidRDefault="003640DF" w:rsidP="00A3559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39D">
              <w:rPr>
                <w:rFonts w:ascii="Calibri" w:eastAsia="Times New Roman" w:hAnsi="Calibri" w:cs="Calibri"/>
                <w:color w:val="000000"/>
              </w:rPr>
              <w:t>1,6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40DF" w:rsidRPr="00E1239D" w:rsidRDefault="003640DF" w:rsidP="00A3559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39D">
              <w:rPr>
                <w:rFonts w:ascii="Calibri" w:eastAsia="Times New Roman" w:hAnsi="Calibri" w:cs="Calibri"/>
                <w:color w:val="000000"/>
              </w:rPr>
              <w:t>1,23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40DF" w:rsidRPr="00E1239D" w:rsidRDefault="003640DF" w:rsidP="00A3559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39D">
              <w:rPr>
                <w:rFonts w:ascii="Calibri" w:eastAsia="Times New Roman" w:hAnsi="Calibri" w:cs="Calibri"/>
                <w:color w:val="000000"/>
              </w:rPr>
              <w:t>0,91</w:t>
            </w:r>
          </w:p>
        </w:tc>
      </w:tr>
      <w:tr w:rsidR="003640DF" w:rsidRPr="00E1239D" w:rsidTr="00A3559D">
        <w:trPr>
          <w:trHeight w:val="300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40DF" w:rsidRPr="00E1239D" w:rsidRDefault="003640DF" w:rsidP="00A3559D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1239D">
              <w:rPr>
                <w:rFonts w:ascii="Calibri" w:eastAsia="Times New Roman" w:hAnsi="Calibri" w:cs="Calibri"/>
                <w:i/>
                <w:iCs/>
                <w:color w:val="000000"/>
              </w:rPr>
              <w:t>NRF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40DF" w:rsidRPr="00E1239D" w:rsidRDefault="003640DF" w:rsidP="00A3559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39D">
              <w:rPr>
                <w:rFonts w:ascii="Calibri" w:eastAsia="Times New Roman" w:hAnsi="Calibri" w:cs="Calibri"/>
                <w:color w:val="000000"/>
              </w:rPr>
              <w:t>1,1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40DF" w:rsidRPr="00E1239D" w:rsidRDefault="003640DF" w:rsidP="00A3559D">
            <w:pPr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E1239D">
              <w:rPr>
                <w:rFonts w:ascii="Calibri" w:eastAsia="Times New Roman" w:hAnsi="Calibri" w:cs="Calibri"/>
              </w:rPr>
              <w:t>0,3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40DF" w:rsidRPr="00E1239D" w:rsidRDefault="003640DF" w:rsidP="00A3559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39D">
              <w:rPr>
                <w:rFonts w:ascii="Calibri" w:eastAsia="Times New Roman" w:hAnsi="Calibri" w:cs="Calibri"/>
                <w:color w:val="000000"/>
              </w:rPr>
              <w:t>1,51</w:t>
            </w:r>
          </w:p>
        </w:tc>
      </w:tr>
      <w:tr w:rsidR="003640DF" w:rsidRPr="00E1239D" w:rsidTr="00A3559D">
        <w:trPr>
          <w:trHeight w:val="300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40DF" w:rsidRPr="00E1239D" w:rsidRDefault="003640DF" w:rsidP="00A3559D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1239D">
              <w:rPr>
                <w:rFonts w:ascii="Calibri" w:eastAsia="Times New Roman" w:hAnsi="Calibri" w:cs="Calibri"/>
                <w:i/>
                <w:iCs/>
                <w:color w:val="000000"/>
              </w:rPr>
              <w:t>HMOX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40DF" w:rsidRPr="00E1239D" w:rsidRDefault="003640DF" w:rsidP="00A3559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39D">
              <w:rPr>
                <w:rFonts w:ascii="Calibri" w:eastAsia="Times New Roman" w:hAnsi="Calibri" w:cs="Calibri"/>
                <w:color w:val="000000"/>
              </w:rPr>
              <w:t>2,8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40DF" w:rsidRPr="00E1239D" w:rsidRDefault="003640DF" w:rsidP="00A3559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39D">
              <w:rPr>
                <w:rFonts w:ascii="Calibri" w:eastAsia="Times New Roman" w:hAnsi="Calibri" w:cs="Calibri"/>
                <w:color w:val="000000"/>
              </w:rPr>
              <w:t>3,09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40DF" w:rsidRPr="00E1239D" w:rsidRDefault="003640DF" w:rsidP="00A3559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39D">
              <w:rPr>
                <w:rFonts w:ascii="Calibri" w:eastAsia="Times New Roman" w:hAnsi="Calibri" w:cs="Calibri"/>
                <w:color w:val="000000"/>
              </w:rPr>
              <w:t>2,64</w:t>
            </w:r>
          </w:p>
        </w:tc>
      </w:tr>
      <w:tr w:rsidR="003640DF" w:rsidRPr="00E1239D" w:rsidTr="00A3559D">
        <w:trPr>
          <w:trHeight w:val="315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40DF" w:rsidRPr="00E1239D" w:rsidRDefault="003640DF" w:rsidP="00A3559D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1239D">
              <w:rPr>
                <w:rFonts w:ascii="Calibri" w:eastAsia="Times New Roman" w:hAnsi="Calibri" w:cs="Calibri"/>
                <w:i/>
                <w:iCs/>
                <w:color w:val="000000"/>
              </w:rPr>
              <w:t>HMOX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40DF" w:rsidRPr="00E1239D" w:rsidRDefault="003640DF" w:rsidP="00A3559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39D">
              <w:rPr>
                <w:rFonts w:ascii="Calibri" w:eastAsia="Times New Roman" w:hAnsi="Calibri" w:cs="Calibri"/>
                <w:color w:val="000000"/>
              </w:rPr>
              <w:t>1,2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40DF" w:rsidRPr="00E1239D" w:rsidRDefault="003640DF" w:rsidP="00A3559D">
            <w:pPr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E1239D">
              <w:rPr>
                <w:rFonts w:ascii="Calibri" w:eastAsia="Times New Roman" w:hAnsi="Calibri" w:cs="Calibri"/>
              </w:rPr>
              <w:t>0,3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40DF" w:rsidRPr="00E1239D" w:rsidRDefault="003640DF" w:rsidP="00A3559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39D">
              <w:rPr>
                <w:rFonts w:ascii="Calibri" w:eastAsia="Times New Roman" w:hAnsi="Calibri" w:cs="Calibri"/>
                <w:color w:val="000000"/>
              </w:rPr>
              <w:t>1,94</w:t>
            </w:r>
          </w:p>
        </w:tc>
      </w:tr>
    </w:tbl>
    <w:p w:rsidR="003640DF" w:rsidRDefault="003640DF" w:rsidP="003640DF"/>
    <w:p w:rsidR="003640DF" w:rsidRDefault="003640DF" w:rsidP="003640DF">
      <w:r>
        <w:t>ddCT: delta delta Cycle threshold normalized to that of geometric mean of housekeeping genes.</w:t>
      </w:r>
    </w:p>
    <w:p w:rsidR="003640DF" w:rsidRDefault="003640DF" w:rsidP="003640D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37862" w:rsidRDefault="003640DF">
      <w:bookmarkStart w:id="0" w:name="_GoBack"/>
      <w:bookmarkEnd w:id="0"/>
    </w:p>
    <w:sectPr w:rsidR="0013786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40DF"/>
    <w:rsid w:val="002D2E48"/>
    <w:rsid w:val="003640DF"/>
    <w:rsid w:val="00EE2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9158702-4C87-42A8-9FB4-2C9BB3BD1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3640DF"/>
    <w:pPr>
      <w:spacing w:after="0" w:line="276" w:lineRule="auto"/>
      <w:contextualSpacing/>
    </w:pPr>
    <w:rPr>
      <w:rFonts w:ascii="Arial" w:eastAsia="Arial" w:hAnsi="Arial" w:cs="Arial"/>
      <w:lang w:val="ru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e Galiacy</dc:creator>
  <cp:keywords/>
  <dc:description/>
  <cp:lastModifiedBy>Stephane Galiacy</cp:lastModifiedBy>
  <cp:revision>1</cp:revision>
  <dcterms:created xsi:type="dcterms:W3CDTF">2022-08-25T11:48:00Z</dcterms:created>
  <dcterms:modified xsi:type="dcterms:W3CDTF">2022-08-25T11:49:00Z</dcterms:modified>
</cp:coreProperties>
</file>